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A86D8D" w14:textId="5B0F9642" w:rsidR="00B0676A" w:rsidRPr="00886A40" w:rsidRDefault="00CD3B83" w:rsidP="005C4CD1">
      <w:pPr>
        <w:spacing w:line="360" w:lineRule="auto"/>
        <w:jc w:val="both"/>
        <w:rPr>
          <w:rFonts w:ascii="Times New Roman" w:hAnsi="Times New Roman" w:cs="Times New Roman"/>
        </w:rPr>
      </w:pPr>
      <w:r w:rsidRPr="00886A40">
        <w:rPr>
          <w:rFonts w:ascii="Times New Roman" w:hAnsi="Times New Roman" w:cs="Times New Roman"/>
          <w:b/>
        </w:rPr>
        <w:t>S</w:t>
      </w:r>
      <w:r w:rsidR="00A2501E" w:rsidRPr="00886A40">
        <w:rPr>
          <w:rFonts w:ascii="Times New Roman" w:hAnsi="Times New Roman" w:cs="Times New Roman"/>
          <w:b/>
        </w:rPr>
        <w:t>3</w:t>
      </w:r>
      <w:r w:rsidR="00AB11FC" w:rsidRPr="00886A40">
        <w:rPr>
          <w:rFonts w:ascii="Times New Roman" w:hAnsi="Times New Roman" w:cs="Times New Roman"/>
          <w:b/>
        </w:rPr>
        <w:t xml:space="preserve"> Table</w:t>
      </w:r>
      <w:r w:rsidR="00F74D22" w:rsidRPr="00886A40">
        <w:rPr>
          <w:rFonts w:ascii="Times New Roman" w:hAnsi="Times New Roman" w:cs="Times New Roman"/>
          <w:b/>
        </w:rPr>
        <w:t>.</w:t>
      </w:r>
      <w:r w:rsidR="003C1544" w:rsidRPr="00886A40">
        <w:rPr>
          <w:rFonts w:ascii="Times New Roman" w:hAnsi="Times New Roman" w:cs="Times New Roman"/>
        </w:rPr>
        <w:t xml:space="preserve"> Primer sequences used to investigate molecular mechanism</w:t>
      </w:r>
      <w:r w:rsidR="00E80481" w:rsidRPr="00886A40">
        <w:rPr>
          <w:rFonts w:ascii="Times New Roman" w:hAnsi="Times New Roman" w:cs="Times New Roman"/>
        </w:rPr>
        <w:t>s</w:t>
      </w:r>
      <w:r w:rsidR="003C1544" w:rsidRPr="00886A40">
        <w:rPr>
          <w:rFonts w:ascii="Times New Roman" w:hAnsi="Times New Roman" w:cs="Times New Roman"/>
        </w:rPr>
        <w:t xml:space="preserve"> of </w:t>
      </w:r>
      <w:r w:rsidR="00590388" w:rsidRPr="00886A40">
        <w:rPr>
          <w:rFonts w:ascii="Times New Roman" w:hAnsi="Times New Roman" w:cs="Times New Roman"/>
          <w:i/>
        </w:rPr>
        <w:t>S</w:t>
      </w:r>
      <w:r w:rsidR="003C1544" w:rsidRPr="00886A40">
        <w:rPr>
          <w:rFonts w:ascii="Times New Roman" w:hAnsi="Times New Roman" w:cs="Times New Roman"/>
          <w:i/>
        </w:rPr>
        <w:t>ex-linked barring</w:t>
      </w:r>
      <w:r w:rsidR="003C1544" w:rsidRPr="00886A40">
        <w:rPr>
          <w:rFonts w:ascii="Times New Roman" w:hAnsi="Times New Roman" w:cs="Times New Roman"/>
        </w:rPr>
        <w:t xml:space="preserve"> mutations.</w:t>
      </w:r>
    </w:p>
    <w:tbl>
      <w:tblPr>
        <w:tblStyle w:val="LightShading"/>
        <w:tblW w:w="13400" w:type="dxa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4252"/>
        <w:gridCol w:w="4820"/>
        <w:gridCol w:w="2235"/>
      </w:tblGrid>
      <w:tr w:rsidR="00807F75" w:rsidRPr="00F029BB" w14:paraId="0F2772E2" w14:textId="30E64E34" w:rsidTr="003437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61807A7" w14:textId="5C48F046" w:rsidR="00807F75" w:rsidRPr="00886A40" w:rsidRDefault="00807F75" w:rsidP="005678B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sz w:val="20"/>
                <w:szCs w:val="20"/>
              </w:rPr>
              <w:t>Application</w:t>
            </w:r>
          </w:p>
        </w:tc>
        <w:tc>
          <w:tcPr>
            <w:tcW w:w="1134" w:type="dxa"/>
          </w:tcPr>
          <w:p w14:paraId="101C9433" w14:textId="2447EB3B" w:rsidR="00807F75" w:rsidRPr="00886A40" w:rsidRDefault="00807F75" w:rsidP="005678B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4252" w:type="dxa"/>
          </w:tcPr>
          <w:p w14:paraId="4BE653EE" w14:textId="550F7AC4" w:rsidR="00807F75" w:rsidRPr="00886A40" w:rsidRDefault="00807F75" w:rsidP="00DE7DF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  <w:r w:rsidR="00DE7DF4" w:rsidRPr="00886A40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  <w:p w14:paraId="336E1BDB" w14:textId="5E2EA78D" w:rsidR="00807F75" w:rsidRPr="00886A40" w:rsidRDefault="00807F75" w:rsidP="00DE7DF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sz w:val="20"/>
                <w:szCs w:val="20"/>
              </w:rPr>
              <w:t>5-&gt;3’</w:t>
            </w:r>
          </w:p>
        </w:tc>
        <w:tc>
          <w:tcPr>
            <w:tcW w:w="4820" w:type="dxa"/>
          </w:tcPr>
          <w:p w14:paraId="3EDEC11C" w14:textId="4DE59CCD" w:rsidR="00807F75" w:rsidRPr="00886A40" w:rsidRDefault="00807F75" w:rsidP="00DE7DF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  <w:r w:rsidR="00DE7DF4" w:rsidRPr="00886A40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  <w:p w14:paraId="222F644C" w14:textId="02A336CD" w:rsidR="00807F75" w:rsidRPr="00886A40" w:rsidRDefault="00807F75" w:rsidP="00DE7DF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sz w:val="20"/>
                <w:szCs w:val="20"/>
              </w:rPr>
              <w:t>5-&gt;3’</w:t>
            </w:r>
          </w:p>
        </w:tc>
        <w:tc>
          <w:tcPr>
            <w:tcW w:w="2235" w:type="dxa"/>
          </w:tcPr>
          <w:p w14:paraId="4A7A11F7" w14:textId="77777777" w:rsidR="00807F75" w:rsidRPr="00886A40" w:rsidRDefault="00807F75" w:rsidP="00234F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sz w:val="20"/>
                <w:szCs w:val="20"/>
              </w:rPr>
              <w:t xml:space="preserve">Sequencing primer </w:t>
            </w:r>
          </w:p>
          <w:p w14:paraId="0E52E6BA" w14:textId="4810131D" w:rsidR="00807F75" w:rsidRPr="00886A40" w:rsidRDefault="00807F75" w:rsidP="00234F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sz w:val="20"/>
                <w:szCs w:val="20"/>
              </w:rPr>
              <w:t>5-&gt;3’</w:t>
            </w:r>
          </w:p>
        </w:tc>
      </w:tr>
      <w:tr w:rsidR="00807F75" w14:paraId="0E46B868" w14:textId="1D6A2C23" w:rsidTr="00343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B55707C" w14:textId="7536A370" w:rsidR="00807F75" w:rsidRPr="00807F75" w:rsidRDefault="00807F75" w:rsidP="005C4CD1">
            <w:pPr>
              <w:spacing w:line="360" w:lineRule="auto"/>
              <w:jc w:val="both"/>
              <w:rPr>
                <w:rFonts w:cs="Arial"/>
                <w:b w:val="0"/>
                <w:sz w:val="20"/>
                <w:szCs w:val="20"/>
              </w:rPr>
            </w:pPr>
            <w:proofErr w:type="gramStart"/>
            <w:r>
              <w:rPr>
                <w:rFonts w:cs="Arial"/>
                <w:b w:val="0"/>
                <w:sz w:val="20"/>
                <w:szCs w:val="20"/>
              </w:rPr>
              <w:t>qPCR</w:t>
            </w:r>
            <w:proofErr w:type="gramEnd"/>
          </w:p>
        </w:tc>
        <w:tc>
          <w:tcPr>
            <w:tcW w:w="1134" w:type="dxa"/>
          </w:tcPr>
          <w:p w14:paraId="75DBE3C6" w14:textId="12EA8DFA" w:rsidR="00807F75" w:rsidRPr="00886A40" w:rsidRDefault="00807F75" w:rsidP="005C4C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DKN2A</w:t>
            </w:r>
          </w:p>
        </w:tc>
        <w:tc>
          <w:tcPr>
            <w:tcW w:w="4252" w:type="dxa"/>
          </w:tcPr>
          <w:p w14:paraId="0FBE1832" w14:textId="785907C2" w:rsidR="00807F75" w:rsidRPr="00886A40" w:rsidRDefault="00807F75" w:rsidP="002053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sz w:val="16"/>
                <w:szCs w:val="16"/>
              </w:rPr>
              <w:t>AGGGTGGAGAACATCAAACA</w:t>
            </w:r>
          </w:p>
        </w:tc>
        <w:tc>
          <w:tcPr>
            <w:tcW w:w="4820" w:type="dxa"/>
          </w:tcPr>
          <w:p w14:paraId="0AB2F3FC" w14:textId="251E075E" w:rsidR="00807F75" w:rsidRPr="00886A40" w:rsidRDefault="00807F75" w:rsidP="002053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sz w:val="16"/>
                <w:szCs w:val="16"/>
              </w:rPr>
              <w:t>AGCGGCTGTCTCACTTCT</w:t>
            </w:r>
          </w:p>
        </w:tc>
        <w:tc>
          <w:tcPr>
            <w:tcW w:w="2235" w:type="dxa"/>
          </w:tcPr>
          <w:p w14:paraId="0D2C07E5" w14:textId="3AAF270F" w:rsidR="00807F75" w:rsidRPr="00886A40" w:rsidRDefault="004C421C" w:rsidP="00234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807F75" w14:paraId="0084AE95" w14:textId="6D37931D" w:rsidTr="00343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84B6C4D" w14:textId="77777777" w:rsidR="00807F75" w:rsidRPr="00807F75" w:rsidRDefault="00807F75" w:rsidP="005C4CD1">
            <w:pPr>
              <w:spacing w:line="360" w:lineRule="auto"/>
              <w:jc w:val="both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8327C9" w14:textId="6F8D8A0B" w:rsidR="00807F75" w:rsidRPr="00886A40" w:rsidRDefault="00CC35F2" w:rsidP="005C4C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DKN1A</w:t>
            </w:r>
          </w:p>
        </w:tc>
        <w:tc>
          <w:tcPr>
            <w:tcW w:w="4252" w:type="dxa"/>
          </w:tcPr>
          <w:p w14:paraId="519A2282" w14:textId="389C2E69" w:rsidR="00807F75" w:rsidRPr="00886A40" w:rsidRDefault="00807F75" w:rsidP="008F18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GCAGACCACCATCAA</w:t>
            </w:r>
          </w:p>
        </w:tc>
        <w:tc>
          <w:tcPr>
            <w:tcW w:w="4820" w:type="dxa"/>
          </w:tcPr>
          <w:p w14:paraId="212AC2EC" w14:textId="261F1C73" w:rsidR="00807F75" w:rsidRPr="00886A40" w:rsidRDefault="00807F75" w:rsidP="008F18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CTCAGCAGCAGCAGTC</w:t>
            </w:r>
          </w:p>
        </w:tc>
        <w:tc>
          <w:tcPr>
            <w:tcW w:w="2235" w:type="dxa"/>
          </w:tcPr>
          <w:p w14:paraId="08139ED9" w14:textId="0ED9A873" w:rsidR="004C421C" w:rsidRPr="00886A40" w:rsidRDefault="004C421C" w:rsidP="00234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807F75" w14:paraId="442DF6E4" w14:textId="73C1A01A" w:rsidTr="00343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A1204B0" w14:textId="29024369" w:rsidR="00807F75" w:rsidRPr="00807F75" w:rsidRDefault="00807F75" w:rsidP="005C4CD1">
            <w:pPr>
              <w:spacing w:line="360" w:lineRule="auto"/>
              <w:jc w:val="both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C9F4AA" w14:textId="2467C703" w:rsidR="00807F75" w:rsidRPr="00886A40" w:rsidRDefault="00807F75" w:rsidP="00F158F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AX</w:t>
            </w:r>
            <w:r w:rsidR="00AF0976" w:rsidRPr="00886A40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D</w:t>
            </w:r>
            <w:r w:rsidR="00C2165E" w:rsidRPr="00886A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252" w:type="dxa"/>
          </w:tcPr>
          <w:p w14:paraId="3FBC0EFA" w14:textId="76056151" w:rsidR="00807F75" w:rsidRPr="00886A40" w:rsidRDefault="00807F75" w:rsidP="00DE3C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</w:rPr>
              <w:t xml:space="preserve">acagggtttcatccaggatcgagca </w:t>
            </w:r>
          </w:p>
        </w:tc>
        <w:tc>
          <w:tcPr>
            <w:tcW w:w="4820" w:type="dxa"/>
          </w:tcPr>
          <w:p w14:paraId="2C9751E8" w14:textId="0904FB0B" w:rsidR="00807F75" w:rsidRPr="00886A40" w:rsidRDefault="00807F75" w:rsidP="00DE3C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</w:rPr>
              <w:t xml:space="preserve">tcagcttcttggtggacgcatc </w:t>
            </w:r>
          </w:p>
        </w:tc>
        <w:tc>
          <w:tcPr>
            <w:tcW w:w="2235" w:type="dxa"/>
          </w:tcPr>
          <w:p w14:paraId="66280B44" w14:textId="7280D986" w:rsidR="004C421C" w:rsidRPr="00886A40" w:rsidRDefault="004C421C" w:rsidP="00234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807F75" w14:paraId="5E6433B4" w14:textId="2945196E" w:rsidTr="00343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C9795DA" w14:textId="1906E2A8" w:rsidR="00807F75" w:rsidRPr="00807F75" w:rsidRDefault="00807F75" w:rsidP="005C4CD1">
            <w:pPr>
              <w:spacing w:line="360" w:lineRule="auto"/>
              <w:jc w:val="both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0E7CBB" w14:textId="604AB1E5" w:rsidR="00807F75" w:rsidRPr="00886A40" w:rsidRDefault="00807F75" w:rsidP="005C4C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AM1</w:t>
            </w:r>
          </w:p>
        </w:tc>
        <w:tc>
          <w:tcPr>
            <w:tcW w:w="4252" w:type="dxa"/>
          </w:tcPr>
          <w:p w14:paraId="47D41475" w14:textId="0F26E520" w:rsidR="00807F75" w:rsidRPr="00886A40" w:rsidRDefault="00807F75" w:rsidP="00470A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GACAAAAATTGATTGGACTC</w:t>
            </w:r>
          </w:p>
        </w:tc>
        <w:tc>
          <w:tcPr>
            <w:tcW w:w="4820" w:type="dxa"/>
          </w:tcPr>
          <w:p w14:paraId="2E21B687" w14:textId="105131D5" w:rsidR="00807F75" w:rsidRPr="00886A40" w:rsidRDefault="00807F75" w:rsidP="00470A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ACCGTCCATTCACAGAT</w:t>
            </w:r>
          </w:p>
        </w:tc>
        <w:tc>
          <w:tcPr>
            <w:tcW w:w="2235" w:type="dxa"/>
          </w:tcPr>
          <w:p w14:paraId="5AED4FC0" w14:textId="7AC7B848" w:rsidR="00807F75" w:rsidRPr="00886A40" w:rsidRDefault="004C421C" w:rsidP="00234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807F75" w14:paraId="697DE833" w14:textId="5D195AD4" w:rsidTr="00343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3D053A3" w14:textId="77777777" w:rsidR="00807F75" w:rsidRPr="00807F75" w:rsidRDefault="00807F75" w:rsidP="005C4CD1">
            <w:pPr>
              <w:spacing w:line="360" w:lineRule="auto"/>
              <w:jc w:val="both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9B5E71F" w14:textId="4E5CA91B" w:rsidR="00807F75" w:rsidRPr="00886A40" w:rsidRDefault="00807F75" w:rsidP="005C4C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HLDA3</w:t>
            </w:r>
          </w:p>
        </w:tc>
        <w:tc>
          <w:tcPr>
            <w:tcW w:w="4252" w:type="dxa"/>
          </w:tcPr>
          <w:p w14:paraId="22703C3F" w14:textId="4266A0B2" w:rsidR="00807F75" w:rsidRPr="00886A40" w:rsidRDefault="00807F75" w:rsidP="00470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GGTGATGGACGACAGC</w:t>
            </w:r>
          </w:p>
        </w:tc>
        <w:tc>
          <w:tcPr>
            <w:tcW w:w="4820" w:type="dxa"/>
          </w:tcPr>
          <w:p w14:paraId="46C40844" w14:textId="75851407" w:rsidR="00807F75" w:rsidRPr="00886A40" w:rsidRDefault="00807F75" w:rsidP="00470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GGTGATGGCAGCATT</w:t>
            </w:r>
          </w:p>
        </w:tc>
        <w:tc>
          <w:tcPr>
            <w:tcW w:w="2235" w:type="dxa"/>
          </w:tcPr>
          <w:p w14:paraId="30BE6E4D" w14:textId="7714F26A" w:rsidR="00C76ADC" w:rsidRPr="00886A40" w:rsidRDefault="004C421C" w:rsidP="00234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807F75" w14:paraId="236D82AD" w14:textId="149A6069" w:rsidTr="00343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C575A18" w14:textId="77777777" w:rsidR="00807F75" w:rsidRPr="00807F75" w:rsidRDefault="00807F75" w:rsidP="005C4CD1">
            <w:pPr>
              <w:spacing w:line="360" w:lineRule="auto"/>
              <w:jc w:val="both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888619" w14:textId="45D74E33" w:rsidR="00807F75" w:rsidRPr="00886A40" w:rsidRDefault="007E0024" w:rsidP="005C4C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FN</w:t>
            </w:r>
          </w:p>
        </w:tc>
        <w:tc>
          <w:tcPr>
            <w:tcW w:w="4252" w:type="dxa"/>
          </w:tcPr>
          <w:p w14:paraId="708D5455" w14:textId="476DE6A4" w:rsidR="00807F75" w:rsidRPr="00886A40" w:rsidRDefault="007E0024" w:rsidP="00E307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GCATCGAGCACAAAA</w:t>
            </w:r>
          </w:p>
        </w:tc>
        <w:tc>
          <w:tcPr>
            <w:tcW w:w="4820" w:type="dxa"/>
          </w:tcPr>
          <w:p w14:paraId="78E92641" w14:textId="610E8644" w:rsidR="00807F75" w:rsidRPr="00886A40" w:rsidRDefault="007E0024" w:rsidP="00E307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AGCTCCTCTTCCACCTT</w:t>
            </w:r>
          </w:p>
        </w:tc>
        <w:tc>
          <w:tcPr>
            <w:tcW w:w="2235" w:type="dxa"/>
          </w:tcPr>
          <w:p w14:paraId="017146DC" w14:textId="1AC76797" w:rsidR="00807F75" w:rsidRPr="00886A40" w:rsidRDefault="004C421C" w:rsidP="00234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C76ADC" w14:paraId="7E929332" w14:textId="77777777" w:rsidTr="00343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28BB433" w14:textId="77777777" w:rsidR="00C76ADC" w:rsidRPr="00807F75" w:rsidRDefault="00C76ADC" w:rsidP="005C4CD1">
            <w:pPr>
              <w:spacing w:line="360" w:lineRule="auto"/>
              <w:jc w:val="both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8CF9AC" w14:textId="48D9F358" w:rsidR="00C76ADC" w:rsidRPr="00886A40" w:rsidRDefault="007E0024" w:rsidP="005C4C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YWHAB</w:t>
            </w:r>
          </w:p>
        </w:tc>
        <w:tc>
          <w:tcPr>
            <w:tcW w:w="4252" w:type="dxa"/>
          </w:tcPr>
          <w:p w14:paraId="4F52F999" w14:textId="0A9AF3CC" w:rsidR="00C76ADC" w:rsidRPr="00886A40" w:rsidRDefault="007E0024" w:rsidP="00E307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ATGGAGTTGCAACAGGT</w:t>
            </w:r>
          </w:p>
        </w:tc>
        <w:tc>
          <w:tcPr>
            <w:tcW w:w="4820" w:type="dxa"/>
          </w:tcPr>
          <w:p w14:paraId="3D3E52AD" w14:textId="05AAFA7A" w:rsidR="00C76ADC" w:rsidRPr="00886A40" w:rsidRDefault="007E0024" w:rsidP="00E307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TCCACCGAGCCTTCTTT</w:t>
            </w:r>
          </w:p>
        </w:tc>
        <w:tc>
          <w:tcPr>
            <w:tcW w:w="2235" w:type="dxa"/>
          </w:tcPr>
          <w:p w14:paraId="1AF68680" w14:textId="530F9074" w:rsidR="00C76ADC" w:rsidRPr="00886A40" w:rsidRDefault="007E0024" w:rsidP="00234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265016" w14:paraId="1A237760" w14:textId="77777777" w:rsidTr="00343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21FB7A3" w14:textId="77777777" w:rsidR="00265016" w:rsidRPr="00807F75" w:rsidRDefault="00265016" w:rsidP="005C4CD1">
            <w:pPr>
              <w:spacing w:line="360" w:lineRule="auto"/>
              <w:jc w:val="both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D4D11D" w14:textId="72664F5F" w:rsidR="00265016" w:rsidRPr="00886A40" w:rsidRDefault="00F01EF8" w:rsidP="005C4C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YWHAE</w:t>
            </w:r>
          </w:p>
        </w:tc>
        <w:tc>
          <w:tcPr>
            <w:tcW w:w="4252" w:type="dxa"/>
          </w:tcPr>
          <w:p w14:paraId="60672AC3" w14:textId="04EFC661" w:rsidR="00265016" w:rsidRPr="00886A40" w:rsidRDefault="00F01EF8" w:rsidP="00E307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CATTCCAGCAGCTAACA</w:t>
            </w:r>
          </w:p>
        </w:tc>
        <w:tc>
          <w:tcPr>
            <w:tcW w:w="4820" w:type="dxa"/>
          </w:tcPr>
          <w:p w14:paraId="70E063E3" w14:textId="3A9AE8EB" w:rsidR="00265016" w:rsidRPr="00886A40" w:rsidRDefault="00F01EF8" w:rsidP="00E307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CAAACTCAGCCAGATAC</w:t>
            </w:r>
          </w:p>
        </w:tc>
        <w:tc>
          <w:tcPr>
            <w:tcW w:w="2235" w:type="dxa"/>
          </w:tcPr>
          <w:p w14:paraId="6B64EEA1" w14:textId="75325F66" w:rsidR="00265016" w:rsidRPr="00886A40" w:rsidRDefault="006B79C8" w:rsidP="00234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7E0024" w14:paraId="6D3FEFA8" w14:textId="77777777" w:rsidTr="00343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DFD1DE1" w14:textId="77777777" w:rsidR="007E0024" w:rsidRPr="00807F75" w:rsidRDefault="007E0024" w:rsidP="005C4CD1">
            <w:pPr>
              <w:spacing w:line="360" w:lineRule="auto"/>
              <w:jc w:val="both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703AA6" w14:textId="423F9FA0" w:rsidR="007E0024" w:rsidRPr="00886A40" w:rsidRDefault="007E0024" w:rsidP="005C4C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YWHAZ</w:t>
            </w:r>
          </w:p>
        </w:tc>
        <w:tc>
          <w:tcPr>
            <w:tcW w:w="4252" w:type="dxa"/>
          </w:tcPr>
          <w:p w14:paraId="4686BA29" w14:textId="05CF5DC6" w:rsidR="007E0024" w:rsidRPr="00886A40" w:rsidRDefault="007E0024" w:rsidP="00E307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TCTCTGGGGAATTGAGA</w:t>
            </w:r>
          </w:p>
        </w:tc>
        <w:tc>
          <w:tcPr>
            <w:tcW w:w="4820" w:type="dxa"/>
          </w:tcPr>
          <w:p w14:paraId="39A09827" w14:textId="7DA8E2BE" w:rsidR="007E0024" w:rsidRPr="00886A40" w:rsidRDefault="007E0024" w:rsidP="00E307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AAGGAGATGCAGCCAAC</w:t>
            </w:r>
          </w:p>
        </w:tc>
        <w:tc>
          <w:tcPr>
            <w:tcW w:w="2235" w:type="dxa"/>
          </w:tcPr>
          <w:p w14:paraId="60F9E12A" w14:textId="1725A59C" w:rsidR="007E0024" w:rsidRPr="00886A40" w:rsidRDefault="007E0024" w:rsidP="00234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7E0024" w14:paraId="7740C599" w14:textId="77777777" w:rsidTr="00343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51D55AB" w14:textId="77777777" w:rsidR="007E0024" w:rsidRPr="00807F75" w:rsidRDefault="007E0024" w:rsidP="005C4CD1">
            <w:pPr>
              <w:spacing w:line="360" w:lineRule="auto"/>
              <w:jc w:val="both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6C7183" w14:textId="3537C493" w:rsidR="007E0024" w:rsidRPr="00886A40" w:rsidRDefault="007E0024" w:rsidP="005C4C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EF2</w:t>
            </w:r>
            <w:r w:rsidRPr="00886A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2" w:type="dxa"/>
          </w:tcPr>
          <w:p w14:paraId="184B9A1D" w14:textId="377CFF5D" w:rsidR="007E0024" w:rsidRPr="00886A40" w:rsidRDefault="007E0024" w:rsidP="00E307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ACGTGGATTTCTCTTCAG</w:t>
            </w:r>
          </w:p>
        </w:tc>
        <w:tc>
          <w:tcPr>
            <w:tcW w:w="4820" w:type="dxa"/>
          </w:tcPr>
          <w:p w14:paraId="2764171D" w14:textId="515D62F5" w:rsidR="007E0024" w:rsidRPr="00886A40" w:rsidRDefault="007E0024" w:rsidP="00E307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GTTTGATCCTCTCAGCA</w:t>
            </w:r>
          </w:p>
        </w:tc>
        <w:tc>
          <w:tcPr>
            <w:tcW w:w="2235" w:type="dxa"/>
          </w:tcPr>
          <w:p w14:paraId="45D77F70" w14:textId="06AA387C" w:rsidR="007E0024" w:rsidRPr="00886A40" w:rsidRDefault="007E0024" w:rsidP="00234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C403EF" w14:paraId="3B66D647" w14:textId="71B80790" w:rsidTr="00343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E91DE5F" w14:textId="77777777" w:rsidR="00C403EF" w:rsidRPr="00807F75" w:rsidRDefault="00C403EF" w:rsidP="005C4CD1">
            <w:pPr>
              <w:spacing w:line="360" w:lineRule="auto"/>
              <w:jc w:val="both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F740A2E" w14:textId="62AF2083" w:rsidR="00C403EF" w:rsidRPr="00886A40" w:rsidRDefault="00C403EF" w:rsidP="005C4C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APDH</w:t>
            </w:r>
          </w:p>
        </w:tc>
        <w:tc>
          <w:tcPr>
            <w:tcW w:w="4252" w:type="dxa"/>
          </w:tcPr>
          <w:p w14:paraId="01B76FD7" w14:textId="7145DA5C" w:rsidR="00C403EF" w:rsidRPr="00886A40" w:rsidRDefault="00C403EF" w:rsidP="00EF5C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GAAAGTCGGAGTCAACGG</w:t>
            </w:r>
          </w:p>
        </w:tc>
        <w:tc>
          <w:tcPr>
            <w:tcW w:w="4820" w:type="dxa"/>
          </w:tcPr>
          <w:p w14:paraId="754A3882" w14:textId="12C29A6E" w:rsidR="00C403EF" w:rsidRPr="00886A40" w:rsidRDefault="00C403EF" w:rsidP="00EF5C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ATGAAGGGATCATTGATGGC</w:t>
            </w:r>
          </w:p>
        </w:tc>
        <w:tc>
          <w:tcPr>
            <w:tcW w:w="2235" w:type="dxa"/>
          </w:tcPr>
          <w:p w14:paraId="3C070E82" w14:textId="185F1E25" w:rsidR="00C403EF" w:rsidRPr="00886A40" w:rsidRDefault="00C403EF" w:rsidP="00234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C403EF" w14:paraId="634FDB83" w14:textId="77777777" w:rsidTr="00343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0C9CA7C" w14:textId="77777777" w:rsidR="00C403EF" w:rsidRPr="00807F75" w:rsidRDefault="00C403EF" w:rsidP="005C4CD1">
            <w:pPr>
              <w:spacing w:line="360" w:lineRule="auto"/>
              <w:jc w:val="both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69CC51" w14:textId="5AFB6D78" w:rsidR="00C403EF" w:rsidRPr="00886A40" w:rsidRDefault="00C403EF" w:rsidP="005C4C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UB</w:t>
            </w:r>
            <w:r w:rsidRPr="00886A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52" w:type="dxa"/>
          </w:tcPr>
          <w:p w14:paraId="2DD00E07" w14:textId="7AA372A0" w:rsidR="00C403EF" w:rsidRPr="00886A40" w:rsidRDefault="00C403EF" w:rsidP="00EF5C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GGATGCAGATCTTCGTGAAA </w:t>
            </w:r>
          </w:p>
        </w:tc>
        <w:tc>
          <w:tcPr>
            <w:tcW w:w="4820" w:type="dxa"/>
          </w:tcPr>
          <w:p w14:paraId="21B6EAC7" w14:textId="6B7162C0" w:rsidR="00C403EF" w:rsidRPr="00886A40" w:rsidRDefault="00C403EF" w:rsidP="00EF5C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TTGCCAGCAAAGATCAACCTT </w:t>
            </w:r>
          </w:p>
        </w:tc>
        <w:tc>
          <w:tcPr>
            <w:tcW w:w="2235" w:type="dxa"/>
          </w:tcPr>
          <w:p w14:paraId="01598BAB" w14:textId="77E65F0D" w:rsidR="00C403EF" w:rsidRPr="00886A40" w:rsidRDefault="00C403EF" w:rsidP="00234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C403EF" w14:paraId="2A286645" w14:textId="75C46585" w:rsidTr="00343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D159531" w14:textId="77777777" w:rsidR="00C403EF" w:rsidRPr="00807F75" w:rsidRDefault="00C403EF" w:rsidP="005C4CD1">
            <w:pPr>
              <w:spacing w:line="360" w:lineRule="auto"/>
              <w:jc w:val="both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199F0F" w14:textId="1DC2837B" w:rsidR="00C403EF" w:rsidRPr="00886A40" w:rsidRDefault="00C403EF" w:rsidP="00F158F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886A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ctin</w:t>
            </w:r>
            <w:r w:rsidRPr="00886A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252" w:type="dxa"/>
          </w:tcPr>
          <w:p w14:paraId="07F7B508" w14:textId="5AA025C5" w:rsidR="00C403EF" w:rsidRPr="00886A40" w:rsidRDefault="00C403EF" w:rsidP="002053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CAGATCATGTTTGAGACCTT </w:t>
            </w:r>
          </w:p>
        </w:tc>
        <w:tc>
          <w:tcPr>
            <w:tcW w:w="4820" w:type="dxa"/>
          </w:tcPr>
          <w:p w14:paraId="44E89852" w14:textId="74874766" w:rsidR="00C403EF" w:rsidRPr="00886A40" w:rsidRDefault="00C403EF" w:rsidP="002053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TCACAATACCAGTGGTACG </w:t>
            </w:r>
          </w:p>
        </w:tc>
        <w:tc>
          <w:tcPr>
            <w:tcW w:w="2235" w:type="dxa"/>
          </w:tcPr>
          <w:p w14:paraId="0A77866C" w14:textId="4E047A67" w:rsidR="00C403EF" w:rsidRPr="00886A40" w:rsidRDefault="00C403EF" w:rsidP="00234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7E1803" w14:paraId="677988FF" w14:textId="64E54D45" w:rsidTr="00343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B9EE096" w14:textId="6B965134" w:rsidR="00C403EF" w:rsidRPr="00807F75" w:rsidRDefault="00C403EF" w:rsidP="005C4CD1">
            <w:pPr>
              <w:spacing w:line="360" w:lineRule="auto"/>
              <w:jc w:val="both"/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Pyro</w:t>
            </w:r>
          </w:p>
        </w:tc>
        <w:tc>
          <w:tcPr>
            <w:tcW w:w="1134" w:type="dxa"/>
          </w:tcPr>
          <w:p w14:paraId="44D939D8" w14:textId="4DA82D4F" w:rsidR="00C403EF" w:rsidRPr="00886A40" w:rsidRDefault="00C403EF" w:rsidP="005C4C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b/>
                <w:sz w:val="20"/>
                <w:szCs w:val="20"/>
              </w:rPr>
              <w:t>SNP1</w:t>
            </w:r>
          </w:p>
        </w:tc>
        <w:tc>
          <w:tcPr>
            <w:tcW w:w="4252" w:type="dxa"/>
          </w:tcPr>
          <w:p w14:paraId="5C8CF15A" w14:textId="76D88CE7" w:rsidR="00C403EF" w:rsidRPr="00886A40" w:rsidRDefault="00C403EF" w:rsidP="00D636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CGACAGTCCGCAACATAAAATAA</w:t>
            </w:r>
          </w:p>
        </w:tc>
        <w:tc>
          <w:tcPr>
            <w:tcW w:w="4820" w:type="dxa"/>
          </w:tcPr>
          <w:p w14:paraId="2613FA64" w14:textId="6DF22D2A" w:rsidR="00C403EF" w:rsidRPr="00886A40" w:rsidRDefault="00C403EF" w:rsidP="00D636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GACGTTGTAAAACGAC</w:t>
            </w: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CCGATCTCGCAGGCTT</w:t>
            </w:r>
          </w:p>
        </w:tc>
        <w:tc>
          <w:tcPr>
            <w:tcW w:w="2235" w:type="dxa"/>
          </w:tcPr>
          <w:p w14:paraId="68301C81" w14:textId="77777777" w:rsidR="00C403EF" w:rsidRPr="00886A40" w:rsidRDefault="00C403EF" w:rsidP="00234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AAGATCGTCCTTCTG</w:t>
            </w:r>
          </w:p>
          <w:p w14:paraId="4BD238AA" w14:textId="6570401A" w:rsidR="00C403EF" w:rsidRPr="00886A40" w:rsidRDefault="00C403EF" w:rsidP="00234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403EF" w14:paraId="0E7A4A64" w14:textId="5AD4C179" w:rsidTr="00343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B8E6BB6" w14:textId="77777777" w:rsidR="00C403EF" w:rsidRPr="00807F75" w:rsidRDefault="00C403EF" w:rsidP="005C4CD1">
            <w:pPr>
              <w:spacing w:line="360" w:lineRule="auto"/>
              <w:jc w:val="both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689C90" w14:textId="55DEFDE0" w:rsidR="00C403EF" w:rsidRPr="00886A40" w:rsidRDefault="00C403EF" w:rsidP="005C4C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b/>
                <w:sz w:val="20"/>
                <w:szCs w:val="20"/>
              </w:rPr>
              <w:t>SNP2</w:t>
            </w:r>
          </w:p>
        </w:tc>
        <w:tc>
          <w:tcPr>
            <w:tcW w:w="4252" w:type="dxa"/>
          </w:tcPr>
          <w:p w14:paraId="1F4B1A3B" w14:textId="1F89BCF1" w:rsidR="00C403EF" w:rsidRPr="00886A40" w:rsidRDefault="00C403EF" w:rsidP="00D636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TGTTCTAAATATAAATGCAACTCG</w:t>
            </w:r>
          </w:p>
        </w:tc>
        <w:tc>
          <w:tcPr>
            <w:tcW w:w="4820" w:type="dxa"/>
          </w:tcPr>
          <w:p w14:paraId="1F39FBB6" w14:textId="177C7F4A" w:rsidR="00C403EF" w:rsidRPr="00886A40" w:rsidRDefault="00C403EF" w:rsidP="00D636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GACGTTGTAAAACGAC</w:t>
            </w: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GCACTTCGTTTTCTTTTTGA</w:t>
            </w:r>
          </w:p>
        </w:tc>
        <w:tc>
          <w:tcPr>
            <w:tcW w:w="2235" w:type="dxa"/>
          </w:tcPr>
          <w:p w14:paraId="40DAB6F9" w14:textId="77777777" w:rsidR="00C403EF" w:rsidRPr="00886A40" w:rsidRDefault="00C403EF" w:rsidP="00234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TCTGGGCGTTC</w:t>
            </w:r>
          </w:p>
          <w:p w14:paraId="2F0F387E" w14:textId="1E581EE8" w:rsidR="00C403EF" w:rsidRPr="00886A40" w:rsidRDefault="00C403EF" w:rsidP="00234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E1803" w:rsidRPr="00807F75" w14:paraId="58DD1C19" w14:textId="77777777" w:rsidTr="00343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4EBE5F6" w14:textId="4EFA18CD" w:rsidR="00C403EF" w:rsidRPr="00807F75" w:rsidRDefault="00C403EF" w:rsidP="00FC1615">
            <w:pPr>
              <w:spacing w:line="360" w:lineRule="auto"/>
              <w:jc w:val="both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E1F1CD" w14:textId="77777777" w:rsidR="00C403EF" w:rsidRPr="00886A40" w:rsidRDefault="00C403EF" w:rsidP="00FC16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NP3/ </w:t>
            </w:r>
          </w:p>
          <w:p w14:paraId="2F05FA73" w14:textId="77777777" w:rsidR="00C403EF" w:rsidRPr="00886A40" w:rsidRDefault="00C403EF" w:rsidP="00FC161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b/>
                <w:sz w:val="20"/>
                <w:szCs w:val="20"/>
              </w:rPr>
              <w:t>SNP4</w:t>
            </w:r>
          </w:p>
        </w:tc>
        <w:tc>
          <w:tcPr>
            <w:tcW w:w="4252" w:type="dxa"/>
          </w:tcPr>
          <w:p w14:paraId="1365D15E" w14:textId="77777777" w:rsidR="00C403EF" w:rsidRPr="00886A40" w:rsidRDefault="00C403EF" w:rsidP="00FC16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GACGTTGTAAAACGAC</w:t>
            </w: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CTCCGGGACCTCTCCTGT </w:t>
            </w:r>
          </w:p>
        </w:tc>
        <w:tc>
          <w:tcPr>
            <w:tcW w:w="4820" w:type="dxa"/>
          </w:tcPr>
          <w:p w14:paraId="441DB07B" w14:textId="77777777" w:rsidR="00C403EF" w:rsidRPr="00886A40" w:rsidRDefault="00C403EF" w:rsidP="00FC16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AGCAGCGAGAAGGACAGAG </w:t>
            </w:r>
          </w:p>
        </w:tc>
        <w:tc>
          <w:tcPr>
            <w:tcW w:w="2235" w:type="dxa"/>
          </w:tcPr>
          <w:p w14:paraId="42083467" w14:textId="77777777" w:rsidR="00C403EF" w:rsidRPr="00886A40" w:rsidRDefault="00C403EF" w:rsidP="00234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GCGGGCGCGCCGAA </w:t>
            </w:r>
          </w:p>
          <w:p w14:paraId="4FCF2577" w14:textId="77777777" w:rsidR="00C403EF" w:rsidRPr="00886A40" w:rsidRDefault="00C403EF" w:rsidP="00234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403EF" w14:paraId="531F4925" w14:textId="75F70513" w:rsidTr="00343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CE1AFA3" w14:textId="5C693A16" w:rsidR="00C403EF" w:rsidRPr="00807F75" w:rsidRDefault="00C403EF" w:rsidP="000C4ADF">
            <w:pPr>
              <w:spacing w:line="360" w:lineRule="auto"/>
              <w:jc w:val="both"/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In-situ</w:t>
            </w:r>
          </w:p>
        </w:tc>
        <w:tc>
          <w:tcPr>
            <w:tcW w:w="1134" w:type="dxa"/>
          </w:tcPr>
          <w:p w14:paraId="56770A03" w14:textId="61C76334" w:rsidR="00C403EF" w:rsidRPr="00886A40" w:rsidRDefault="00C403EF" w:rsidP="000C4AD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DKN2A</w:t>
            </w:r>
          </w:p>
        </w:tc>
        <w:tc>
          <w:tcPr>
            <w:tcW w:w="4252" w:type="dxa"/>
          </w:tcPr>
          <w:p w14:paraId="2FC7E87D" w14:textId="39E2ADA2" w:rsidR="00C403EF" w:rsidRPr="00886A40" w:rsidRDefault="00C403EF" w:rsidP="004C35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TTCCCATGACCTCTCGGATAAGG</w:t>
            </w:r>
          </w:p>
        </w:tc>
        <w:tc>
          <w:tcPr>
            <w:tcW w:w="4820" w:type="dxa"/>
          </w:tcPr>
          <w:p w14:paraId="232EBD42" w14:textId="061FB275" w:rsidR="00C403EF" w:rsidRPr="00886A40" w:rsidRDefault="00C403EF" w:rsidP="005C4C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86A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ACCGACGGAATGTTTGATGTT</w:t>
            </w:r>
          </w:p>
        </w:tc>
        <w:tc>
          <w:tcPr>
            <w:tcW w:w="2235" w:type="dxa"/>
          </w:tcPr>
          <w:p w14:paraId="208A98CC" w14:textId="1CD8921E" w:rsidR="00C403EF" w:rsidRPr="00886A40" w:rsidRDefault="00C403EF" w:rsidP="00234F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7E1803" w14:paraId="4C562EE5" w14:textId="00149D5C" w:rsidTr="00343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DB9CF0C" w14:textId="77777777" w:rsidR="00C403EF" w:rsidRPr="00807F75" w:rsidRDefault="00C403EF" w:rsidP="005C4CD1">
            <w:pPr>
              <w:spacing w:line="360" w:lineRule="auto"/>
              <w:jc w:val="both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7F3F74" w14:textId="391BE1FF" w:rsidR="00C403EF" w:rsidRPr="00886A40" w:rsidRDefault="00C403EF" w:rsidP="005C4C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86A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YR</w:t>
            </w:r>
          </w:p>
        </w:tc>
        <w:tc>
          <w:tcPr>
            <w:tcW w:w="4252" w:type="dxa"/>
          </w:tcPr>
          <w:p w14:paraId="19B22F77" w14:textId="7F715C6D" w:rsidR="00C403EF" w:rsidRPr="00886A40" w:rsidRDefault="00C403EF" w:rsidP="005C4C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86A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TACTGGCACATATGCTCAGATGAAC</w:t>
            </w:r>
          </w:p>
        </w:tc>
        <w:tc>
          <w:tcPr>
            <w:tcW w:w="4820" w:type="dxa"/>
          </w:tcPr>
          <w:p w14:paraId="63D3B867" w14:textId="07857AA7" w:rsidR="00C403EF" w:rsidRPr="00886A40" w:rsidRDefault="00C403EF" w:rsidP="005C4C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86A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CAGTGTGTGGATCAGCAAAGC</w:t>
            </w:r>
          </w:p>
        </w:tc>
        <w:tc>
          <w:tcPr>
            <w:tcW w:w="2235" w:type="dxa"/>
          </w:tcPr>
          <w:p w14:paraId="31E57E55" w14:textId="3B6A546D" w:rsidR="00C403EF" w:rsidRPr="00886A40" w:rsidRDefault="00C403EF" w:rsidP="00234F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6A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</w:tbl>
    <w:p w14:paraId="19F44136" w14:textId="387C7BC4" w:rsidR="00F15ABF" w:rsidRPr="00886A40" w:rsidRDefault="00AF0976" w:rsidP="00F15AB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86A40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="00CF2A86" w:rsidRPr="00886A40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proofErr w:type="spellStart"/>
      <w:r w:rsidR="00CF2A86" w:rsidRPr="00886A40">
        <w:rPr>
          <w:rFonts w:ascii="Times New Roman" w:hAnsi="Times New Roman" w:cs="Times New Roman"/>
          <w:sz w:val="22"/>
          <w:szCs w:val="22"/>
        </w:rPr>
        <w:t>Kouadjo</w:t>
      </w:r>
      <w:proofErr w:type="spellEnd"/>
      <w:r w:rsidR="00CF2A86" w:rsidRPr="00886A40">
        <w:rPr>
          <w:rFonts w:ascii="Times New Roman" w:hAnsi="Times New Roman" w:cs="Times New Roman"/>
          <w:sz w:val="22"/>
          <w:szCs w:val="22"/>
        </w:rPr>
        <w:t xml:space="preserve"> et al</w:t>
      </w:r>
      <w:r w:rsidR="00E80481" w:rsidRPr="00886A40">
        <w:rPr>
          <w:rFonts w:ascii="Times New Roman" w:hAnsi="Times New Roman" w:cs="Times New Roman"/>
          <w:sz w:val="22"/>
          <w:szCs w:val="22"/>
        </w:rPr>
        <w:t xml:space="preserve">. </w:t>
      </w:r>
      <w:r w:rsidRPr="00886A40">
        <w:rPr>
          <w:rFonts w:ascii="Times New Roman" w:hAnsi="Times New Roman" w:cs="Times New Roman"/>
          <w:sz w:val="22"/>
          <w:szCs w:val="22"/>
        </w:rPr>
        <w:t>[41</w:t>
      </w:r>
      <w:r w:rsidR="00CF2A86" w:rsidRPr="00886A40">
        <w:rPr>
          <w:rFonts w:ascii="Times New Roman" w:hAnsi="Times New Roman" w:cs="Times New Roman"/>
          <w:sz w:val="22"/>
          <w:szCs w:val="22"/>
        </w:rPr>
        <w:t>]</w:t>
      </w:r>
      <w:proofErr w:type="gramStart"/>
      <w:r w:rsidR="00265016" w:rsidRPr="00886A40">
        <w:rPr>
          <w:rFonts w:ascii="Times New Roman" w:hAnsi="Times New Roman" w:cs="Times New Roman"/>
          <w:sz w:val="22"/>
          <w:szCs w:val="22"/>
        </w:rPr>
        <w:t xml:space="preserve">;   </w:t>
      </w:r>
      <w:proofErr w:type="spellStart"/>
      <w:r w:rsidRPr="00886A40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proofErr w:type="gramEnd"/>
      <w:r w:rsidR="00CF2A86" w:rsidRPr="00886A40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886A40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="00CF2A86" w:rsidRPr="00886A40">
        <w:rPr>
          <w:rFonts w:ascii="Times New Roman" w:hAnsi="Times New Roman" w:cs="Times New Roman"/>
          <w:sz w:val="22"/>
          <w:szCs w:val="22"/>
        </w:rPr>
        <w:t>De</w:t>
      </w:r>
      <w:proofErr w:type="spellEnd"/>
      <w:r w:rsidR="00CF2A86" w:rsidRPr="00886A4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CF2A86" w:rsidRPr="00886A40">
        <w:rPr>
          <w:rFonts w:ascii="Times New Roman" w:hAnsi="Times New Roman" w:cs="Times New Roman"/>
          <w:sz w:val="22"/>
          <w:szCs w:val="22"/>
        </w:rPr>
        <w:t>Boever</w:t>
      </w:r>
      <w:proofErr w:type="spellEnd"/>
      <w:r w:rsidR="00CF2A86" w:rsidRPr="00886A40">
        <w:rPr>
          <w:rFonts w:ascii="Times New Roman" w:hAnsi="Times New Roman" w:cs="Times New Roman"/>
          <w:sz w:val="22"/>
          <w:szCs w:val="22"/>
        </w:rPr>
        <w:t xml:space="preserve"> et al</w:t>
      </w:r>
      <w:r w:rsidR="00E80481" w:rsidRPr="00886A40">
        <w:rPr>
          <w:rFonts w:ascii="Times New Roman" w:hAnsi="Times New Roman" w:cs="Times New Roman"/>
          <w:sz w:val="22"/>
          <w:szCs w:val="22"/>
        </w:rPr>
        <w:t>.</w:t>
      </w:r>
      <w:r w:rsidR="00521EF4" w:rsidRPr="00886A40">
        <w:rPr>
          <w:rFonts w:ascii="Times New Roman" w:hAnsi="Times New Roman" w:cs="Times New Roman"/>
          <w:sz w:val="22"/>
          <w:szCs w:val="22"/>
        </w:rPr>
        <w:t xml:space="preserve"> </w:t>
      </w:r>
      <w:r w:rsidRPr="00886A40">
        <w:rPr>
          <w:rFonts w:ascii="Times New Roman" w:hAnsi="Times New Roman" w:cs="Times New Roman"/>
          <w:sz w:val="22"/>
          <w:szCs w:val="22"/>
        </w:rPr>
        <w:t>[42</w:t>
      </w:r>
      <w:r w:rsidR="00CF2A86" w:rsidRPr="00886A40">
        <w:rPr>
          <w:rFonts w:ascii="Times New Roman" w:hAnsi="Times New Roman" w:cs="Times New Roman"/>
          <w:sz w:val="22"/>
          <w:szCs w:val="22"/>
        </w:rPr>
        <w:t>]</w:t>
      </w:r>
      <w:r w:rsidR="00265016" w:rsidRPr="00886A40">
        <w:rPr>
          <w:rFonts w:ascii="Times New Roman" w:hAnsi="Times New Roman" w:cs="Times New Roman"/>
          <w:sz w:val="22"/>
          <w:szCs w:val="22"/>
        </w:rPr>
        <w:t xml:space="preserve">;  </w:t>
      </w:r>
      <w:r w:rsidRPr="00886A40">
        <w:rPr>
          <w:rFonts w:ascii="Times New Roman" w:hAnsi="Times New Roman" w:cs="Times New Roman"/>
          <w:sz w:val="22"/>
          <w:szCs w:val="22"/>
          <w:vertAlign w:val="superscript"/>
        </w:rPr>
        <w:t xml:space="preserve">D </w:t>
      </w:r>
      <w:r w:rsidRPr="00886A40">
        <w:rPr>
          <w:rFonts w:ascii="Times New Roman" w:hAnsi="Times New Roman" w:cs="Times New Roman"/>
          <w:sz w:val="22"/>
          <w:szCs w:val="22"/>
        </w:rPr>
        <w:t>Li et al. [43]</w:t>
      </w:r>
      <w:bookmarkStart w:id="0" w:name="_GoBack"/>
      <w:bookmarkEnd w:id="0"/>
    </w:p>
    <w:sectPr w:rsidR="00F15ABF" w:rsidRPr="00886A40" w:rsidSect="00F15AB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pe0avv29zpawe2v0250xx65s5w2tzpdv0x&quot;&gt;Cell_culture&lt;record-ids&gt;&lt;item&gt;1292&lt;/item&gt;&lt;item&gt;1293&lt;/item&gt;&lt;item&gt;1298&lt;/item&gt;&lt;/record-ids&gt;&lt;/item&gt;&lt;/Libraries&gt;"/>
  </w:docVars>
  <w:rsids>
    <w:rsidRoot w:val="005418C2"/>
    <w:rsid w:val="00007060"/>
    <w:rsid w:val="00011ED5"/>
    <w:rsid w:val="000147BF"/>
    <w:rsid w:val="00037BB4"/>
    <w:rsid w:val="00045886"/>
    <w:rsid w:val="000524A1"/>
    <w:rsid w:val="00072BAB"/>
    <w:rsid w:val="00097C23"/>
    <w:rsid w:val="000A3666"/>
    <w:rsid w:val="000A5CA1"/>
    <w:rsid w:val="000C4ADF"/>
    <w:rsid w:val="000E1CF4"/>
    <w:rsid w:val="000E6467"/>
    <w:rsid w:val="00112555"/>
    <w:rsid w:val="00121943"/>
    <w:rsid w:val="00135FD6"/>
    <w:rsid w:val="00140E35"/>
    <w:rsid w:val="00141F73"/>
    <w:rsid w:val="001635C4"/>
    <w:rsid w:val="00173915"/>
    <w:rsid w:val="0018229F"/>
    <w:rsid w:val="0018250D"/>
    <w:rsid w:val="001D147A"/>
    <w:rsid w:val="001D7D6B"/>
    <w:rsid w:val="00205317"/>
    <w:rsid w:val="00205EB6"/>
    <w:rsid w:val="00207360"/>
    <w:rsid w:val="00214AAB"/>
    <w:rsid w:val="00234F20"/>
    <w:rsid w:val="00265016"/>
    <w:rsid w:val="00266284"/>
    <w:rsid w:val="002A6DB6"/>
    <w:rsid w:val="002C2384"/>
    <w:rsid w:val="002D2562"/>
    <w:rsid w:val="002D3199"/>
    <w:rsid w:val="00341D7A"/>
    <w:rsid w:val="0034378B"/>
    <w:rsid w:val="00354CA2"/>
    <w:rsid w:val="00361528"/>
    <w:rsid w:val="0036176F"/>
    <w:rsid w:val="00382D36"/>
    <w:rsid w:val="00383A29"/>
    <w:rsid w:val="00393754"/>
    <w:rsid w:val="003A5A6F"/>
    <w:rsid w:val="003B6C0D"/>
    <w:rsid w:val="003C1544"/>
    <w:rsid w:val="003E0FB7"/>
    <w:rsid w:val="003E5C1C"/>
    <w:rsid w:val="003F393C"/>
    <w:rsid w:val="00404FA0"/>
    <w:rsid w:val="00411556"/>
    <w:rsid w:val="00416570"/>
    <w:rsid w:val="00426720"/>
    <w:rsid w:val="00470A15"/>
    <w:rsid w:val="00482C88"/>
    <w:rsid w:val="004956DA"/>
    <w:rsid w:val="00497F41"/>
    <w:rsid w:val="004A4BE5"/>
    <w:rsid w:val="004A52C3"/>
    <w:rsid w:val="004B0B73"/>
    <w:rsid w:val="004B5FF6"/>
    <w:rsid w:val="004C3580"/>
    <w:rsid w:val="004C421C"/>
    <w:rsid w:val="004D3268"/>
    <w:rsid w:val="004D397E"/>
    <w:rsid w:val="004E3980"/>
    <w:rsid w:val="00511AB1"/>
    <w:rsid w:val="00521EF4"/>
    <w:rsid w:val="00534168"/>
    <w:rsid w:val="00535057"/>
    <w:rsid w:val="005418C2"/>
    <w:rsid w:val="005503AB"/>
    <w:rsid w:val="005514C6"/>
    <w:rsid w:val="00553090"/>
    <w:rsid w:val="005678BE"/>
    <w:rsid w:val="00570604"/>
    <w:rsid w:val="0057624A"/>
    <w:rsid w:val="00577F39"/>
    <w:rsid w:val="00590388"/>
    <w:rsid w:val="005913AB"/>
    <w:rsid w:val="005C2490"/>
    <w:rsid w:val="005C4CD1"/>
    <w:rsid w:val="005E64B3"/>
    <w:rsid w:val="006000F9"/>
    <w:rsid w:val="00621DC8"/>
    <w:rsid w:val="00640206"/>
    <w:rsid w:val="00641B83"/>
    <w:rsid w:val="006560B6"/>
    <w:rsid w:val="0065715D"/>
    <w:rsid w:val="00667FD7"/>
    <w:rsid w:val="00690BA6"/>
    <w:rsid w:val="006B79C8"/>
    <w:rsid w:val="006C0C76"/>
    <w:rsid w:val="006C2A2B"/>
    <w:rsid w:val="00704584"/>
    <w:rsid w:val="00743D8A"/>
    <w:rsid w:val="0074510C"/>
    <w:rsid w:val="00745D93"/>
    <w:rsid w:val="00755FDE"/>
    <w:rsid w:val="00773A9D"/>
    <w:rsid w:val="00785619"/>
    <w:rsid w:val="007A3F2E"/>
    <w:rsid w:val="007D1730"/>
    <w:rsid w:val="007E0024"/>
    <w:rsid w:val="007E1803"/>
    <w:rsid w:val="00807F75"/>
    <w:rsid w:val="00821D11"/>
    <w:rsid w:val="00831F5E"/>
    <w:rsid w:val="008324B0"/>
    <w:rsid w:val="00862991"/>
    <w:rsid w:val="00883F93"/>
    <w:rsid w:val="00886A40"/>
    <w:rsid w:val="0089490D"/>
    <w:rsid w:val="008A19EA"/>
    <w:rsid w:val="008A29BF"/>
    <w:rsid w:val="008B4652"/>
    <w:rsid w:val="008B6C9C"/>
    <w:rsid w:val="008D1E47"/>
    <w:rsid w:val="008F18B1"/>
    <w:rsid w:val="00905029"/>
    <w:rsid w:val="00906408"/>
    <w:rsid w:val="009252AD"/>
    <w:rsid w:val="00955528"/>
    <w:rsid w:val="009609AE"/>
    <w:rsid w:val="00961947"/>
    <w:rsid w:val="0097207A"/>
    <w:rsid w:val="009913A6"/>
    <w:rsid w:val="009B1563"/>
    <w:rsid w:val="009B46E9"/>
    <w:rsid w:val="009D3B9E"/>
    <w:rsid w:val="00A022B0"/>
    <w:rsid w:val="00A2501E"/>
    <w:rsid w:val="00A35FB3"/>
    <w:rsid w:val="00A81BC3"/>
    <w:rsid w:val="00A91005"/>
    <w:rsid w:val="00AA07D5"/>
    <w:rsid w:val="00AA0B8F"/>
    <w:rsid w:val="00AB11FC"/>
    <w:rsid w:val="00AF0976"/>
    <w:rsid w:val="00AF1F14"/>
    <w:rsid w:val="00AF3B8E"/>
    <w:rsid w:val="00B027B5"/>
    <w:rsid w:val="00B03672"/>
    <w:rsid w:val="00B05F0C"/>
    <w:rsid w:val="00B0676A"/>
    <w:rsid w:val="00B0698B"/>
    <w:rsid w:val="00B2499D"/>
    <w:rsid w:val="00B56404"/>
    <w:rsid w:val="00B605E9"/>
    <w:rsid w:val="00B71F4D"/>
    <w:rsid w:val="00B737F3"/>
    <w:rsid w:val="00B939D3"/>
    <w:rsid w:val="00B96C53"/>
    <w:rsid w:val="00BD1C0A"/>
    <w:rsid w:val="00BE09CE"/>
    <w:rsid w:val="00BE3747"/>
    <w:rsid w:val="00BF2FC0"/>
    <w:rsid w:val="00BF66D4"/>
    <w:rsid w:val="00C2165E"/>
    <w:rsid w:val="00C403EF"/>
    <w:rsid w:val="00C44062"/>
    <w:rsid w:val="00C64702"/>
    <w:rsid w:val="00C76ADC"/>
    <w:rsid w:val="00C76F47"/>
    <w:rsid w:val="00C86BEB"/>
    <w:rsid w:val="00C92EB7"/>
    <w:rsid w:val="00CA6288"/>
    <w:rsid w:val="00CB7DAC"/>
    <w:rsid w:val="00CC35F2"/>
    <w:rsid w:val="00CC6CEF"/>
    <w:rsid w:val="00CD30FA"/>
    <w:rsid w:val="00CD3B83"/>
    <w:rsid w:val="00CD3E9D"/>
    <w:rsid w:val="00CE2A00"/>
    <w:rsid w:val="00CE344C"/>
    <w:rsid w:val="00CF2A86"/>
    <w:rsid w:val="00D040DF"/>
    <w:rsid w:val="00D041DC"/>
    <w:rsid w:val="00D068AE"/>
    <w:rsid w:val="00D11CE2"/>
    <w:rsid w:val="00D23D67"/>
    <w:rsid w:val="00D6366E"/>
    <w:rsid w:val="00D740C9"/>
    <w:rsid w:val="00D858B8"/>
    <w:rsid w:val="00D90C0E"/>
    <w:rsid w:val="00DD107D"/>
    <w:rsid w:val="00DE3CF6"/>
    <w:rsid w:val="00DE7DF4"/>
    <w:rsid w:val="00E222CD"/>
    <w:rsid w:val="00E236E4"/>
    <w:rsid w:val="00E24CE4"/>
    <w:rsid w:val="00E3074B"/>
    <w:rsid w:val="00E3239F"/>
    <w:rsid w:val="00E80481"/>
    <w:rsid w:val="00E83EBB"/>
    <w:rsid w:val="00E9685D"/>
    <w:rsid w:val="00EB3E11"/>
    <w:rsid w:val="00ED5E82"/>
    <w:rsid w:val="00EE20DF"/>
    <w:rsid w:val="00EF5C76"/>
    <w:rsid w:val="00EF66DA"/>
    <w:rsid w:val="00F01EF8"/>
    <w:rsid w:val="00F029BB"/>
    <w:rsid w:val="00F158FB"/>
    <w:rsid w:val="00F15ABF"/>
    <w:rsid w:val="00F721F8"/>
    <w:rsid w:val="00F74D22"/>
    <w:rsid w:val="00F842BF"/>
    <w:rsid w:val="00F84C63"/>
    <w:rsid w:val="00FA1DF8"/>
    <w:rsid w:val="00FC1615"/>
    <w:rsid w:val="00FD4CAD"/>
    <w:rsid w:val="00FE237E"/>
    <w:rsid w:val="00FE3EDD"/>
    <w:rsid w:val="00FE65A3"/>
    <w:rsid w:val="00FF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C2AA3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3F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F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F93"/>
  </w:style>
  <w:style w:type="paragraph" w:styleId="BalloonText">
    <w:name w:val="Balloon Text"/>
    <w:basedOn w:val="Normal"/>
    <w:link w:val="BalloonTextChar"/>
    <w:uiPriority w:val="99"/>
    <w:semiHidden/>
    <w:unhideWhenUsed/>
    <w:rsid w:val="00883F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F9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81B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A81BC3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A81BC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C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CE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C2165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2165E"/>
    <w:pPr>
      <w:jc w:val="both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3F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F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F93"/>
  </w:style>
  <w:style w:type="paragraph" w:styleId="BalloonText">
    <w:name w:val="Balloon Text"/>
    <w:basedOn w:val="Normal"/>
    <w:link w:val="BalloonTextChar"/>
    <w:uiPriority w:val="99"/>
    <w:semiHidden/>
    <w:unhideWhenUsed/>
    <w:rsid w:val="00883F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F9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81B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A81BC3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A81BC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C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CE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C2165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2165E"/>
    <w:pPr>
      <w:jc w:val="both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194</Characters>
  <Application>Microsoft Macintosh Word</Application>
  <DocSecurity>0</DocSecurity>
  <Lines>18</Lines>
  <Paragraphs>1</Paragraphs>
  <ScaleCrop>false</ScaleCrop>
  <Company>Swedish University of Agricultural Science</Company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Schwochow</dc:creator>
  <cp:keywords/>
  <dc:description/>
  <cp:lastModifiedBy>Leif Andersson</cp:lastModifiedBy>
  <cp:revision>3</cp:revision>
  <cp:lastPrinted>2016-05-18T08:49:00Z</cp:lastPrinted>
  <dcterms:created xsi:type="dcterms:W3CDTF">2017-03-08T13:07:00Z</dcterms:created>
  <dcterms:modified xsi:type="dcterms:W3CDTF">2017-03-08T13:07:00Z</dcterms:modified>
</cp:coreProperties>
</file>